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FFB" w:rsidRDefault="00E57FFB" w:rsidP="00E57FFB">
      <w:pPr>
        <w:pStyle w:val="ElsArticleTitle"/>
        <w:rPr>
          <w:b/>
        </w:rPr>
      </w:pPr>
      <w:r>
        <w:rPr>
          <w:b/>
        </w:rPr>
        <w:t xml:space="preserve">Identification of potential binding pocket on viral </w:t>
      </w:r>
      <w:proofErr w:type="spellStart"/>
      <w:r>
        <w:rPr>
          <w:b/>
        </w:rPr>
        <w:t>oncoprotein</w:t>
      </w:r>
      <w:proofErr w:type="spellEnd"/>
      <w:r>
        <w:rPr>
          <w:b/>
        </w:rPr>
        <w:t xml:space="preserve"> HPV16 E6: A promising anti-cancer target for small molecule drug discovery</w:t>
      </w:r>
    </w:p>
    <w:p w:rsidR="00CB0A6C" w:rsidRDefault="00CB0A6C" w:rsidP="00CB0A6C">
      <w:pPr>
        <w:pStyle w:val="ElsAuthor"/>
      </w:pPr>
      <w:r w:rsidRPr="00FA096F">
        <w:t xml:space="preserve">Srikanth Kolluru,* Rosemary </w:t>
      </w:r>
      <w:proofErr w:type="spellStart"/>
      <w:r w:rsidRPr="00FA096F">
        <w:t>Momoh</w:t>
      </w:r>
      <w:proofErr w:type="spellEnd"/>
      <w:r w:rsidRPr="00FA096F">
        <w:t>, Lydia Lin, Jayapal Reddy Mallareddy and John L. Krstenansky*</w:t>
      </w:r>
    </w:p>
    <w:p w:rsidR="00263D8F" w:rsidRPr="00C40573" w:rsidRDefault="00263D8F" w:rsidP="00263D8F">
      <w:pPr>
        <w:rPr>
          <w:rStyle w:val="Strong"/>
          <w:rFonts w:ascii="Times New Roman" w:hAnsi="Times New Roman" w:cs="Times New Roman"/>
          <w:sz w:val="16"/>
        </w:rPr>
      </w:pPr>
      <w:r w:rsidRPr="00C40573">
        <w:rPr>
          <w:rStyle w:val="Strong"/>
          <w:rFonts w:ascii="Times New Roman" w:hAnsi="Times New Roman" w:cs="Times New Roman"/>
          <w:sz w:val="16"/>
        </w:rPr>
        <w:t xml:space="preserve">KGI School of Pharmacy, 535 </w:t>
      </w:r>
      <w:r w:rsidR="001D2318" w:rsidRPr="00C40573">
        <w:rPr>
          <w:rStyle w:val="Strong"/>
          <w:rFonts w:ascii="Times New Roman" w:hAnsi="Times New Roman" w:cs="Times New Roman"/>
          <w:sz w:val="16"/>
        </w:rPr>
        <w:t>Watson</w:t>
      </w:r>
      <w:r w:rsidRPr="00C40573">
        <w:rPr>
          <w:rStyle w:val="Strong"/>
          <w:rFonts w:ascii="Times New Roman" w:hAnsi="Times New Roman" w:cs="Times New Roman"/>
          <w:sz w:val="16"/>
        </w:rPr>
        <w:t xml:space="preserve"> Dr., Claremont, CA 91711, USA </w:t>
      </w:r>
    </w:p>
    <w:p w:rsidR="006F04F2" w:rsidRPr="00C40573" w:rsidRDefault="00263D8F" w:rsidP="00263D8F">
      <w:pPr>
        <w:rPr>
          <w:rStyle w:val="Strong"/>
          <w:rFonts w:ascii="Times New Roman" w:hAnsi="Times New Roman" w:cs="Times New Roman"/>
          <w:sz w:val="16"/>
        </w:rPr>
      </w:pPr>
      <w:r w:rsidRPr="00C40573">
        <w:rPr>
          <w:rStyle w:val="Strong"/>
          <w:rFonts w:ascii="Times New Roman" w:hAnsi="Times New Roman" w:cs="Times New Roman"/>
          <w:sz w:val="16"/>
        </w:rPr>
        <w:t>E-mail: Srikanth_Kolluru@kgi.edu; John_Krstenansky@kgi.edu</w:t>
      </w:r>
    </w:p>
    <w:p w:rsidR="00650AF7" w:rsidRDefault="00650AF7">
      <w:pPr>
        <w:rPr>
          <w:rStyle w:val="Strong"/>
          <w:rFonts w:ascii="Times New Roman" w:hAnsi="Times New Roman" w:cs="Times New Roman"/>
          <w:sz w:val="20"/>
          <w:szCs w:val="20"/>
        </w:rPr>
      </w:pPr>
    </w:p>
    <w:p w:rsidR="001F2980" w:rsidRPr="00C967ED" w:rsidRDefault="001F2980">
      <w:pPr>
        <w:rPr>
          <w:rStyle w:val="Strong"/>
          <w:rFonts w:ascii="Times New Roman" w:hAnsi="Times New Roman" w:cs="Times New Roman"/>
          <w:sz w:val="20"/>
          <w:szCs w:val="20"/>
        </w:rPr>
      </w:pPr>
      <w:r w:rsidRPr="00C967ED">
        <w:rPr>
          <w:rStyle w:val="Strong"/>
          <w:rFonts w:ascii="Times New Roman" w:hAnsi="Times New Roman" w:cs="Times New Roman"/>
          <w:sz w:val="20"/>
          <w:szCs w:val="20"/>
        </w:rPr>
        <w:t>Appendix A.</w:t>
      </w:r>
      <w:r w:rsidRPr="00C967ED">
        <w:rPr>
          <w:rStyle w:val="Strong"/>
          <w:rFonts w:ascii="Times New Roman" w:hAnsi="Times New Roman" w:cs="Times New Roman"/>
          <w:sz w:val="20"/>
          <w:szCs w:val="20"/>
        </w:rPr>
        <w:tab/>
        <w:t>Supplementary Information</w:t>
      </w:r>
    </w:p>
    <w:p w:rsidR="00877894" w:rsidRDefault="00877894">
      <w:pPr>
        <w:rPr>
          <w:rStyle w:val="Strong"/>
        </w:rPr>
      </w:pPr>
    </w:p>
    <w:p w:rsidR="00877894" w:rsidRPr="00877894" w:rsidRDefault="00877894">
      <w:pPr>
        <w:rPr>
          <w:rStyle w:val="Strong"/>
          <w:rFonts w:ascii="Times New Roman" w:hAnsi="Times New Roman" w:cs="Times New Roman"/>
          <w:sz w:val="20"/>
        </w:rPr>
      </w:pPr>
      <w:r w:rsidRPr="00877894">
        <w:rPr>
          <w:rStyle w:val="Strong"/>
          <w:rFonts w:ascii="Times New Roman" w:hAnsi="Times New Roman" w:cs="Times New Roman"/>
          <w:sz w:val="20"/>
        </w:rPr>
        <w:t>Graphical Abstract</w:t>
      </w:r>
    </w:p>
    <w:p w:rsidR="00877894" w:rsidRDefault="00877894">
      <w:pPr>
        <w:rPr>
          <w:rStyle w:val="Strong"/>
        </w:rPr>
      </w:pPr>
      <w:r w:rsidRPr="00DF3037">
        <w:rPr>
          <w:noProof/>
          <w:lang w:bidi="te-IN"/>
        </w:rPr>
        <w:drawing>
          <wp:inline distT="0" distB="0" distL="0" distR="0" wp14:anchorId="5C96EB46" wp14:editId="24CCB406">
            <wp:extent cx="5943600" cy="166814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894" w:rsidRDefault="00877894">
      <w:pPr>
        <w:rPr>
          <w:rStyle w:val="Strong"/>
        </w:rPr>
      </w:pPr>
    </w:p>
    <w:p w:rsidR="00877894" w:rsidRDefault="00877894">
      <w:pPr>
        <w:rPr>
          <w:rStyle w:val="Strong"/>
        </w:rPr>
      </w:pPr>
    </w:p>
    <w:p w:rsidR="00263D8F" w:rsidRDefault="00263D8F">
      <w:pPr>
        <w:rPr>
          <w:rStyle w:val="Strong"/>
        </w:rPr>
      </w:pPr>
      <w:r>
        <w:rPr>
          <w:noProof/>
          <w:lang w:bidi="te-IN"/>
        </w:rPr>
        <w:lastRenderedPageBreak/>
        <w:drawing>
          <wp:anchor distT="0" distB="0" distL="114300" distR="114300" simplePos="0" relativeHeight="251658240" behindDoc="0" locked="0" layoutInCell="1" allowOverlap="1" wp14:anchorId="129C5FB6" wp14:editId="14107182">
            <wp:simplePos x="0" y="0"/>
            <wp:positionH relativeFrom="column">
              <wp:posOffset>-35560</wp:posOffset>
            </wp:positionH>
            <wp:positionV relativeFrom="paragraph">
              <wp:posOffset>376555</wp:posOffset>
            </wp:positionV>
            <wp:extent cx="5943600" cy="402463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F04F2" w:rsidRPr="00A62568" w:rsidRDefault="00A62568" w:rsidP="00827ACC">
      <w:pPr>
        <w:jc w:val="both"/>
        <w:rPr>
          <w:rFonts w:ascii="Times New Roman" w:hAnsi="Times New Roman" w:cs="Times New Roman"/>
          <w:sz w:val="20"/>
          <w:szCs w:val="20"/>
        </w:rPr>
      </w:pPr>
      <w:r w:rsidRPr="00A62568">
        <w:rPr>
          <w:rFonts w:ascii="Times New Roman" w:hAnsi="Times New Roman" w:cs="Times New Roman"/>
          <w:b/>
          <w:sz w:val="20"/>
          <w:szCs w:val="20"/>
        </w:rPr>
        <w:t>Fig.</w:t>
      </w:r>
      <w:r w:rsidR="006F04F2" w:rsidRPr="00A62568">
        <w:rPr>
          <w:rFonts w:ascii="Times New Roman" w:hAnsi="Times New Roman" w:cs="Times New Roman"/>
          <w:b/>
          <w:sz w:val="20"/>
          <w:szCs w:val="20"/>
        </w:rPr>
        <w:t xml:space="preserve"> A1</w:t>
      </w:r>
      <w:r w:rsidR="006F04F2" w:rsidRPr="00A62568">
        <w:rPr>
          <w:rFonts w:ascii="Times New Roman" w:hAnsi="Times New Roman" w:cs="Times New Roman"/>
          <w:sz w:val="20"/>
          <w:szCs w:val="20"/>
        </w:rPr>
        <w:tab/>
        <w:t xml:space="preserve">Structural overlay of all six </w:t>
      </w:r>
      <w:proofErr w:type="spellStart"/>
      <w:r w:rsidR="006F04F2" w:rsidRPr="00A62568">
        <w:rPr>
          <w:rFonts w:ascii="Times New Roman" w:hAnsi="Times New Roman" w:cs="Times New Roman"/>
          <w:sz w:val="20"/>
          <w:szCs w:val="20"/>
        </w:rPr>
        <w:t>flavonol</w:t>
      </w:r>
      <w:proofErr w:type="spellEnd"/>
      <w:r w:rsidR="006F04F2" w:rsidRPr="00A62568">
        <w:rPr>
          <w:rFonts w:ascii="Times New Roman" w:hAnsi="Times New Roman" w:cs="Times New Roman"/>
          <w:sz w:val="20"/>
          <w:szCs w:val="20"/>
        </w:rPr>
        <w:t xml:space="preserve"> ligands in ICBP 23 showing the additional hydrogen bond of </w:t>
      </w:r>
      <w:proofErr w:type="spellStart"/>
      <w:r w:rsidR="006F04F2" w:rsidRPr="00A62568">
        <w:rPr>
          <w:rFonts w:ascii="Times New Roman" w:hAnsi="Times New Roman" w:cs="Times New Roman"/>
          <w:sz w:val="20"/>
          <w:szCs w:val="20"/>
        </w:rPr>
        <w:t>myricetin</w:t>
      </w:r>
      <w:proofErr w:type="spellEnd"/>
      <w:r w:rsidR="006F04F2" w:rsidRPr="00A62568">
        <w:rPr>
          <w:rFonts w:ascii="Times New Roman" w:hAnsi="Times New Roman" w:cs="Times New Roman"/>
          <w:sz w:val="20"/>
          <w:szCs w:val="20"/>
        </w:rPr>
        <w:t xml:space="preserve"> with Gln107.  Note also that 6-hydroxy </w:t>
      </w:r>
      <w:proofErr w:type="spellStart"/>
      <w:r w:rsidR="006F04F2" w:rsidRPr="00A62568">
        <w:rPr>
          <w:rFonts w:ascii="Times New Roman" w:hAnsi="Times New Roman" w:cs="Times New Roman"/>
          <w:sz w:val="20"/>
          <w:szCs w:val="20"/>
        </w:rPr>
        <w:t>flavonol</w:t>
      </w:r>
      <w:proofErr w:type="spellEnd"/>
      <w:r w:rsidR="006F04F2" w:rsidRPr="00A62568">
        <w:rPr>
          <w:rFonts w:ascii="Times New Roman" w:hAnsi="Times New Roman" w:cs="Times New Roman"/>
          <w:sz w:val="20"/>
          <w:szCs w:val="20"/>
        </w:rPr>
        <w:t xml:space="preserve"> oriented in the site in the reverse direction compared to the other ligands.</w:t>
      </w:r>
    </w:p>
    <w:p w:rsidR="006F04F2" w:rsidRPr="00B441E5" w:rsidRDefault="006F04F2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846EED" w:rsidRDefault="00846EED">
      <w:pPr>
        <w:rPr>
          <w:b/>
          <w:u w:val="single"/>
        </w:rPr>
      </w:pPr>
    </w:p>
    <w:p w:rsidR="006F04F2" w:rsidRDefault="006F04F2">
      <w:pPr>
        <w:rPr>
          <w:b/>
          <w:u w:val="single"/>
        </w:rPr>
      </w:pP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46EED">
        <w:rPr>
          <w:rFonts w:ascii="Times New Roman" w:hAnsi="Times New Roman" w:cs="Times New Roman"/>
          <w:b/>
          <w:noProof/>
          <w:sz w:val="20"/>
          <w:szCs w:val="20"/>
          <w:lang w:bidi="te-IN"/>
        </w:rPr>
        <w:drawing>
          <wp:inline distT="0" distB="0" distL="0" distR="0">
            <wp:extent cx="5943600" cy="4784404"/>
            <wp:effectExtent l="0" t="0" r="0" b="0"/>
            <wp:docPr id="2" name="Picture 2" descr="J:\KGI\Research\Collaborations\John Krstenansky\BMC Structural Biology\Revision\Fig. A2 Sample SwissDoc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KGI\Research\Collaborations\John Krstenansky\BMC Structural Biology\Revision\Fig. A2 Sample SwissDock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8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6EED" w:rsidRPr="00846EED" w:rsidRDefault="00846EED" w:rsidP="00846EED">
      <w:pPr>
        <w:rPr>
          <w:rFonts w:ascii="Times New Roman" w:hAnsi="Times New Roman" w:cs="Times New Roman"/>
          <w:b/>
          <w:sz w:val="20"/>
          <w:szCs w:val="20"/>
        </w:rPr>
      </w:pPr>
      <w:r w:rsidRPr="00846EED">
        <w:rPr>
          <w:rFonts w:ascii="Times New Roman" w:hAnsi="Times New Roman" w:cs="Times New Roman"/>
          <w:b/>
          <w:sz w:val="20"/>
          <w:szCs w:val="20"/>
        </w:rPr>
        <w:t>Fig A2:</w:t>
      </w:r>
      <w:r w:rsidR="00124EBC">
        <w:rPr>
          <w:rFonts w:ascii="Times New Roman" w:hAnsi="Times New Roman" w:cs="Times New Roman"/>
          <w:b/>
          <w:sz w:val="20"/>
          <w:szCs w:val="20"/>
        </w:rPr>
        <w:t xml:space="preserve"> Sample </w:t>
      </w:r>
      <w:proofErr w:type="spellStart"/>
      <w:r w:rsidR="00124EBC">
        <w:rPr>
          <w:rFonts w:ascii="Times New Roman" w:hAnsi="Times New Roman" w:cs="Times New Roman"/>
          <w:b/>
          <w:sz w:val="20"/>
          <w:szCs w:val="20"/>
        </w:rPr>
        <w:t>SwissDock</w:t>
      </w:r>
      <w:proofErr w:type="spellEnd"/>
      <w:r w:rsidR="00124EBC">
        <w:rPr>
          <w:rFonts w:ascii="Times New Roman" w:hAnsi="Times New Roman" w:cs="Times New Roman"/>
          <w:b/>
          <w:sz w:val="20"/>
          <w:szCs w:val="20"/>
        </w:rPr>
        <w:t xml:space="preserve"> predictions output f</w:t>
      </w:r>
      <w:r>
        <w:rPr>
          <w:rFonts w:ascii="Times New Roman" w:hAnsi="Times New Roman" w:cs="Times New Roman"/>
          <w:b/>
          <w:sz w:val="20"/>
          <w:szCs w:val="20"/>
        </w:rPr>
        <w:t xml:space="preserve">ile </w:t>
      </w:r>
      <w:r w:rsidR="00124EBC">
        <w:rPr>
          <w:rFonts w:ascii="Times New Roman" w:hAnsi="Times New Roman" w:cs="Times New Roman"/>
          <w:b/>
          <w:sz w:val="20"/>
          <w:szCs w:val="20"/>
        </w:rPr>
        <w:t>fo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24EBC">
        <w:rPr>
          <w:rFonts w:ascii="Times New Roman" w:hAnsi="Times New Roman" w:cs="Times New Roman"/>
          <w:b/>
          <w:sz w:val="20"/>
          <w:szCs w:val="20"/>
        </w:rPr>
        <w:t>Morin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24EBC">
        <w:rPr>
          <w:rFonts w:ascii="Times New Roman" w:hAnsi="Times New Roman" w:cs="Times New Roman"/>
          <w:b/>
          <w:sz w:val="20"/>
          <w:szCs w:val="20"/>
        </w:rPr>
        <w:t>docked in E6 p</w:t>
      </w:r>
      <w:r>
        <w:rPr>
          <w:rFonts w:ascii="Times New Roman" w:hAnsi="Times New Roman" w:cs="Times New Roman"/>
          <w:b/>
          <w:sz w:val="20"/>
          <w:szCs w:val="20"/>
        </w:rPr>
        <w:t>rotein</w:t>
      </w: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0EFB" w:rsidRDefault="00600EFB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0EFB" w:rsidRDefault="00600EFB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0EFB" w:rsidRDefault="00600EFB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0EFB" w:rsidRDefault="00600EFB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0EFB" w:rsidRDefault="00600EFB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46EED" w:rsidRDefault="00846EED" w:rsidP="00D25F6C">
      <w:pPr>
        <w:ind w:left="-36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77007" w:rsidRPr="00D25F6C" w:rsidRDefault="00D77007" w:rsidP="00D25F6C">
      <w:pPr>
        <w:ind w:left="-360"/>
        <w:jc w:val="both"/>
        <w:rPr>
          <w:rFonts w:ascii="Times New Roman" w:hAnsi="Times New Roman" w:cs="Times New Roman"/>
          <w:sz w:val="20"/>
          <w:szCs w:val="20"/>
        </w:rPr>
      </w:pPr>
      <w:r w:rsidRPr="00D25F6C">
        <w:rPr>
          <w:rFonts w:ascii="Times New Roman" w:hAnsi="Times New Roman" w:cs="Times New Roman"/>
          <w:b/>
          <w:sz w:val="20"/>
          <w:szCs w:val="20"/>
        </w:rPr>
        <w:lastRenderedPageBreak/>
        <w:t>Table 1</w:t>
      </w:r>
      <w:r w:rsidR="005A159C">
        <w:rPr>
          <w:rFonts w:ascii="Times New Roman" w:hAnsi="Times New Roman" w:cs="Times New Roman"/>
          <w:sz w:val="20"/>
          <w:szCs w:val="20"/>
        </w:rPr>
        <w:t xml:space="preserve"> </w:t>
      </w:r>
      <w:r w:rsidR="006F04F2" w:rsidRPr="00D25F6C">
        <w:rPr>
          <w:rFonts w:ascii="Times New Roman" w:hAnsi="Times New Roman" w:cs="Times New Roman"/>
          <w:sz w:val="20"/>
          <w:szCs w:val="20"/>
        </w:rPr>
        <w:t>GOLD</w:t>
      </w:r>
      <w:r w:rsidR="00E34B6E" w:rsidRPr="00D25F6C">
        <w:rPr>
          <w:rFonts w:ascii="Times New Roman" w:hAnsi="Times New Roman" w:cs="Times New Roman"/>
          <w:sz w:val="20"/>
          <w:szCs w:val="20"/>
        </w:rPr>
        <w:t xml:space="preserve"> s</w:t>
      </w:r>
      <w:r w:rsidRPr="00D25F6C">
        <w:rPr>
          <w:rFonts w:ascii="Times New Roman" w:hAnsi="Times New Roman" w:cs="Times New Roman"/>
          <w:sz w:val="20"/>
          <w:szCs w:val="20"/>
        </w:rPr>
        <w:t xml:space="preserve">cores of the </w:t>
      </w:r>
      <w:r w:rsidR="00DD1012" w:rsidRPr="00D25F6C">
        <w:rPr>
          <w:rFonts w:ascii="Times New Roman" w:hAnsi="Times New Roman" w:cs="Times New Roman"/>
          <w:sz w:val="20"/>
          <w:szCs w:val="20"/>
        </w:rPr>
        <w:t xml:space="preserve">six </w:t>
      </w:r>
      <w:proofErr w:type="spellStart"/>
      <w:r w:rsidR="00DD1012" w:rsidRPr="00D25F6C">
        <w:rPr>
          <w:rFonts w:ascii="Times New Roman" w:hAnsi="Times New Roman" w:cs="Times New Roman"/>
          <w:sz w:val="20"/>
          <w:szCs w:val="20"/>
        </w:rPr>
        <w:t>flavonol</w:t>
      </w:r>
      <w:proofErr w:type="spellEnd"/>
      <w:r w:rsidR="00DD1012" w:rsidRPr="00D25F6C">
        <w:rPr>
          <w:rFonts w:ascii="Times New Roman" w:hAnsi="Times New Roman" w:cs="Times New Roman"/>
          <w:sz w:val="20"/>
          <w:szCs w:val="20"/>
        </w:rPr>
        <w:t xml:space="preserve"> </w:t>
      </w:r>
      <w:r w:rsidRPr="00D25F6C">
        <w:rPr>
          <w:rFonts w:ascii="Times New Roman" w:hAnsi="Times New Roman" w:cs="Times New Roman"/>
          <w:sz w:val="20"/>
          <w:szCs w:val="20"/>
        </w:rPr>
        <w:t xml:space="preserve">ligands in the 68 binding pockets </w:t>
      </w:r>
      <w:r w:rsidR="00E34B6E" w:rsidRPr="00D25F6C">
        <w:rPr>
          <w:rFonts w:ascii="Times New Roman" w:hAnsi="Times New Roman" w:cs="Times New Roman"/>
          <w:sz w:val="20"/>
          <w:szCs w:val="20"/>
        </w:rPr>
        <w:t>from ‘Step 4’ in the text that indicated the presence of hydrogens bonds</w:t>
      </w:r>
      <w:r w:rsidRPr="00D25F6C">
        <w:rPr>
          <w:rFonts w:ascii="Times New Roman" w:hAnsi="Times New Roman" w:cs="Times New Roman"/>
          <w:sz w:val="20"/>
          <w:szCs w:val="20"/>
        </w:rPr>
        <w:t xml:space="preserve"> and </w:t>
      </w:r>
      <w:r w:rsidR="00E34B6E" w:rsidRPr="00D25F6C">
        <w:rPr>
          <w:rFonts w:ascii="Times New Roman" w:hAnsi="Times New Roman" w:cs="Times New Roman"/>
          <w:sz w:val="20"/>
          <w:szCs w:val="20"/>
        </w:rPr>
        <w:t xml:space="preserve">other </w:t>
      </w:r>
      <w:r w:rsidRPr="00D25F6C">
        <w:rPr>
          <w:rFonts w:ascii="Times New Roman" w:hAnsi="Times New Roman" w:cs="Times New Roman"/>
          <w:sz w:val="20"/>
          <w:szCs w:val="20"/>
        </w:rPr>
        <w:t>protein-ligand interactions</w:t>
      </w:r>
      <w:r w:rsidR="00E34B6E" w:rsidRPr="00D25F6C">
        <w:rPr>
          <w:rFonts w:ascii="Times New Roman" w:hAnsi="Times New Roman" w:cs="Times New Roman"/>
          <w:sz w:val="20"/>
          <w:szCs w:val="20"/>
        </w:rPr>
        <w:t>.</w:t>
      </w:r>
      <w:r w:rsidR="002E6531" w:rsidRPr="00D25F6C">
        <w:rPr>
          <w:rFonts w:ascii="Times New Roman" w:hAnsi="Times New Roman" w:cs="Times New Roman"/>
          <w:sz w:val="20"/>
          <w:szCs w:val="20"/>
        </w:rPr>
        <w:t xml:space="preserve"> Sites 1-22 are </w:t>
      </w:r>
      <w:r w:rsidR="00D14258" w:rsidRPr="00D25F6C">
        <w:rPr>
          <w:rFonts w:ascii="Times New Roman" w:hAnsi="Times New Roman" w:cs="Times New Roman"/>
          <w:sz w:val="20"/>
          <w:szCs w:val="20"/>
        </w:rPr>
        <w:t>high binding pockets (</w:t>
      </w:r>
      <w:r w:rsidR="002E6531" w:rsidRPr="00D25F6C">
        <w:rPr>
          <w:rFonts w:ascii="Times New Roman" w:hAnsi="Times New Roman" w:cs="Times New Roman"/>
          <w:sz w:val="20"/>
          <w:szCs w:val="20"/>
        </w:rPr>
        <w:t>HBP</w:t>
      </w:r>
      <w:r w:rsidR="00D14258" w:rsidRPr="00D25F6C">
        <w:rPr>
          <w:rFonts w:ascii="Times New Roman" w:hAnsi="Times New Roman" w:cs="Times New Roman"/>
          <w:sz w:val="20"/>
          <w:szCs w:val="20"/>
        </w:rPr>
        <w:t>)</w:t>
      </w:r>
      <w:r w:rsidR="002E6531" w:rsidRPr="00D25F6C">
        <w:rPr>
          <w:rFonts w:ascii="Times New Roman" w:hAnsi="Times New Roman" w:cs="Times New Roman"/>
          <w:sz w:val="20"/>
          <w:szCs w:val="20"/>
        </w:rPr>
        <w:t xml:space="preserve"> and 23-28 are </w:t>
      </w:r>
      <w:r w:rsidR="00D14258" w:rsidRPr="00D25F6C">
        <w:rPr>
          <w:rFonts w:ascii="Times New Roman" w:hAnsi="Times New Roman" w:cs="Times New Roman"/>
          <w:sz w:val="20"/>
          <w:szCs w:val="20"/>
        </w:rPr>
        <w:t>binding pockets that correlated with the IC</w:t>
      </w:r>
      <w:r w:rsidR="00D14258" w:rsidRPr="00D25F6C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D14258" w:rsidRPr="00D25F6C">
        <w:rPr>
          <w:rFonts w:ascii="Times New Roman" w:hAnsi="Times New Roman" w:cs="Times New Roman"/>
          <w:sz w:val="20"/>
          <w:szCs w:val="20"/>
        </w:rPr>
        <w:t xml:space="preserve"> values for the </w:t>
      </w:r>
      <w:proofErr w:type="spellStart"/>
      <w:r w:rsidR="00D14258" w:rsidRPr="00D25F6C">
        <w:rPr>
          <w:rFonts w:ascii="Times New Roman" w:hAnsi="Times New Roman" w:cs="Times New Roman"/>
          <w:sz w:val="20"/>
          <w:szCs w:val="20"/>
        </w:rPr>
        <w:t>flavonol</w:t>
      </w:r>
      <w:proofErr w:type="spellEnd"/>
      <w:r w:rsidR="00D14258" w:rsidRPr="00D25F6C">
        <w:rPr>
          <w:rFonts w:ascii="Times New Roman" w:hAnsi="Times New Roman" w:cs="Times New Roman"/>
          <w:sz w:val="20"/>
          <w:szCs w:val="20"/>
        </w:rPr>
        <w:t xml:space="preserve"> ligands (</w:t>
      </w:r>
      <w:r w:rsidR="002E6531" w:rsidRPr="00D25F6C">
        <w:rPr>
          <w:rFonts w:ascii="Times New Roman" w:hAnsi="Times New Roman" w:cs="Times New Roman"/>
          <w:sz w:val="20"/>
          <w:szCs w:val="20"/>
        </w:rPr>
        <w:t>ICBP</w:t>
      </w:r>
      <w:r w:rsidR="00D14258" w:rsidRPr="00D25F6C">
        <w:rPr>
          <w:rFonts w:ascii="Times New Roman" w:hAnsi="Times New Roman" w:cs="Times New Roman"/>
          <w:sz w:val="20"/>
          <w:szCs w:val="20"/>
        </w:rPr>
        <w:t>)</w:t>
      </w:r>
      <w:r w:rsidR="00E00258">
        <w:rPr>
          <w:rFonts w:ascii="Times New Roman" w:hAnsi="Times New Roman" w:cs="Times New Roman"/>
          <w:sz w:val="20"/>
          <w:szCs w:val="20"/>
        </w:rPr>
        <w:t xml:space="preserve">. </w:t>
      </w:r>
      <w:r w:rsidR="002E6531" w:rsidRPr="00D25F6C">
        <w:rPr>
          <w:rFonts w:ascii="Times New Roman" w:hAnsi="Times New Roman" w:cs="Times New Roman"/>
          <w:sz w:val="20"/>
          <w:szCs w:val="20"/>
        </w:rPr>
        <w:t xml:space="preserve">The best ICBP was </w:t>
      </w:r>
      <w:proofErr w:type="gramStart"/>
      <w:r w:rsidR="002E6531" w:rsidRPr="00D25F6C">
        <w:rPr>
          <w:rFonts w:ascii="Times New Roman" w:hAnsi="Times New Roman" w:cs="Times New Roman"/>
          <w:sz w:val="20"/>
          <w:szCs w:val="20"/>
        </w:rPr>
        <w:t>23 which</w:t>
      </w:r>
      <w:proofErr w:type="gramEnd"/>
      <w:r w:rsidR="002E6531" w:rsidRPr="00D25F6C">
        <w:rPr>
          <w:rFonts w:ascii="Times New Roman" w:hAnsi="Times New Roman" w:cs="Times New Roman"/>
          <w:sz w:val="20"/>
          <w:szCs w:val="20"/>
        </w:rPr>
        <w:t xml:space="preserve"> is de</w:t>
      </w:r>
      <w:r w:rsidR="00E00258">
        <w:rPr>
          <w:rFonts w:ascii="Times New Roman" w:hAnsi="Times New Roman" w:cs="Times New Roman"/>
          <w:sz w:val="20"/>
          <w:szCs w:val="20"/>
        </w:rPr>
        <w:t>picted in Figure 9 of the text.</w:t>
      </w:r>
      <w:r w:rsidR="002E6531" w:rsidRPr="00D25F6C">
        <w:rPr>
          <w:rFonts w:ascii="Times New Roman" w:hAnsi="Times New Roman" w:cs="Times New Roman"/>
          <w:sz w:val="20"/>
          <w:szCs w:val="20"/>
        </w:rPr>
        <w:t xml:space="preserve"> Interacting residues </w:t>
      </w:r>
      <w:proofErr w:type="gramStart"/>
      <w:r w:rsidR="002E6531" w:rsidRPr="00D25F6C">
        <w:rPr>
          <w:rFonts w:ascii="Times New Roman" w:hAnsi="Times New Roman" w:cs="Times New Roman"/>
          <w:sz w:val="20"/>
          <w:szCs w:val="20"/>
        </w:rPr>
        <w:t>are not shown</w:t>
      </w:r>
      <w:proofErr w:type="gramEnd"/>
      <w:r w:rsidR="002E6531" w:rsidRPr="00D25F6C">
        <w:rPr>
          <w:rFonts w:ascii="Times New Roman" w:hAnsi="Times New Roman" w:cs="Times New Roman"/>
          <w:sz w:val="20"/>
          <w:szCs w:val="20"/>
        </w:rPr>
        <w:t xml:space="preserve"> </w:t>
      </w:r>
      <w:r w:rsidR="00E00258">
        <w:rPr>
          <w:rFonts w:ascii="Times New Roman" w:hAnsi="Times New Roman" w:cs="Times New Roman"/>
          <w:sz w:val="20"/>
          <w:szCs w:val="20"/>
        </w:rPr>
        <w:t>for the remaining si</w:t>
      </w:r>
      <w:bookmarkStart w:id="0" w:name="_GoBack"/>
      <w:bookmarkEnd w:id="0"/>
      <w:r w:rsidR="00E00258">
        <w:rPr>
          <w:rFonts w:ascii="Times New Roman" w:hAnsi="Times New Roman" w:cs="Times New Roman"/>
          <w:sz w:val="20"/>
          <w:szCs w:val="20"/>
        </w:rPr>
        <w:t xml:space="preserve">tes 29-69. </w:t>
      </w:r>
      <w:r w:rsidR="002E6531" w:rsidRPr="00D25F6C">
        <w:rPr>
          <w:rFonts w:ascii="Times New Roman" w:hAnsi="Times New Roman" w:cs="Times New Roman"/>
          <w:sz w:val="20"/>
          <w:szCs w:val="20"/>
        </w:rPr>
        <w:t>The * symbol indicates that no hydrogen bond interaction was observed between the protein and the ligand.</w:t>
      </w:r>
    </w:p>
    <w:tbl>
      <w:tblPr>
        <w:tblW w:w="9300" w:type="dxa"/>
        <w:tblInd w:w="-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40"/>
        <w:gridCol w:w="1220"/>
        <w:gridCol w:w="1240"/>
        <w:gridCol w:w="1220"/>
        <w:gridCol w:w="1220"/>
        <w:gridCol w:w="1220"/>
        <w:gridCol w:w="1220"/>
        <w:gridCol w:w="1320"/>
      </w:tblGrid>
      <w:tr w:rsidR="00D77007" w:rsidRPr="005A159C" w:rsidTr="00D77007">
        <w:trPr>
          <w:trHeight w:val="1020"/>
        </w:trPr>
        <w:tc>
          <w:tcPr>
            <w:tcW w:w="6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="00D14258" w:rsidRPr="005A159C">
              <w:rPr>
                <w:rFonts w:ascii="Times New Roman" w:hAnsi="Times New Roman" w:cs="Times New Roman"/>
                <w:b/>
                <w:sz w:val="20"/>
                <w:szCs w:val="20"/>
              </w:rPr>
              <w:t>BP #</w:t>
            </w:r>
          </w:p>
        </w:tc>
        <w:tc>
          <w:tcPr>
            <w:tcW w:w="12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6 residues defining the binding p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ket</w:t>
            </w:r>
          </w:p>
        </w:tc>
        <w:tc>
          <w:tcPr>
            <w:tcW w:w="744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cking Score</w:t>
            </w:r>
            <w:r w:rsidR="006F04F2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GOLD)</w:t>
            </w: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</w:t>
            </w:r>
          </w:p>
          <w:p w:rsidR="00D77007" w:rsidRPr="005A159C" w:rsidRDefault="00206C65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gand-E6 residue interactions</w:t>
            </w:r>
          </w:p>
        </w:tc>
      </w:tr>
      <w:tr w:rsidR="00D77007" w:rsidRPr="005A159C" w:rsidTr="00E34B6E">
        <w:trPr>
          <w:trHeight w:val="600"/>
        </w:trPr>
        <w:tc>
          <w:tcPr>
            <w:tcW w:w="6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ricetin</w:t>
            </w:r>
            <w:proofErr w:type="spellEnd"/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in</w:t>
            </w:r>
            <w:proofErr w:type="spellEnd"/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ercetin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-hydroxy </w:t>
            </w:r>
            <w:proofErr w:type="spellStart"/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vonol</w:t>
            </w:r>
            <w:proofErr w:type="spellEnd"/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ngin</w:t>
            </w:r>
            <w:proofErr w:type="spellEnd"/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A159C" w:rsidRDefault="00E34B6E" w:rsidP="00E34B6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</w:t>
            </w:r>
            <w:r w:rsidR="00D77007" w:rsidRPr="005A15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empferol</w:t>
            </w:r>
            <w:proofErr w:type="spellEnd"/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        VAL62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4951 </w:t>
            </w:r>
          </w:p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3.0771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  <w:r w:rsidRPr="00F91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02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3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5055 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3.0624</w:t>
            </w:r>
          </w:p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4.0277</w:t>
            </w:r>
          </w:p>
          <w:p w:rsidR="00D77007" w:rsidRPr="00F919A6" w:rsidRDefault="00E34B6E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ARG102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4.1761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S51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02 </w:t>
            </w:r>
          </w:p>
        </w:tc>
      </w:tr>
      <w:tr w:rsidR="00D77007" w:rsidRPr="005A159C" w:rsidTr="00E34B6E">
        <w:trPr>
          <w:trHeight w:val="1509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  </w:t>
            </w:r>
          </w:p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    VAL62 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3.4036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E34B6E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</w:t>
            </w: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35 </w:t>
            </w:r>
          </w:p>
          <w:p w:rsidR="00D77007" w:rsidRPr="00F919A6" w:rsidRDefault="00E34B6E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5075 </w:t>
            </w:r>
          </w:p>
          <w:p w:rsidR="00D77007" w:rsidRPr="00F919A6" w:rsidRDefault="00E34B6E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2.1227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53 PHE4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4.015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4321 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ARG102</w:t>
            </w:r>
            <w:r w:rsidR="00E34B6E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 VAL62</w:t>
            </w:r>
            <w:r w:rsidR="00E34B6E" w:rsidRPr="00F91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67</w:t>
            </w:r>
            <w:r w:rsidR="00E34B6E" w:rsidRPr="00F91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6671 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CYS51 ASP49 ALA61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165 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ARG102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594 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E34B6E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3249 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291 </w:t>
            </w:r>
          </w:p>
          <w:p w:rsidR="00D77007" w:rsidRPr="00F919A6" w:rsidRDefault="00E34B6E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9918 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  CYS51 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5757 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CYS51 ALA61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2.875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5.3282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1.8561</w:t>
            </w:r>
          </w:p>
          <w:p w:rsidR="00D77007" w:rsidRPr="00F919A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F919A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4.0236</w:t>
            </w:r>
          </w:p>
          <w:p w:rsidR="00D77007" w:rsidRPr="00F919A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43.8559</w:t>
            </w:r>
          </w:p>
          <w:p w:rsidR="00D77007" w:rsidRPr="00F919A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19A6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   CYS51 ARG131</w:t>
            </w:r>
            <w:r w:rsidR="00E34B6E" w:rsidRPr="004C23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23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E128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44.7146</w:t>
            </w:r>
          </w:p>
          <w:p w:rsidR="00D77007" w:rsidRPr="004C230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E34B6E"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S1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4C2306" w:rsidRDefault="00D77007" w:rsidP="00E34B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42.8859</w:t>
            </w:r>
          </w:p>
          <w:p w:rsidR="00D77007" w:rsidRPr="004C2306" w:rsidRDefault="00E34B6E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0083 </w:t>
            </w:r>
          </w:p>
          <w:p w:rsidR="00D77007" w:rsidRPr="004C230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CYS51 ASP49 TYR60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4609 </w:t>
            </w:r>
          </w:p>
          <w:p w:rsidR="00D77007" w:rsidRPr="004C230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4C2306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43.9139</w:t>
            </w:r>
          </w:p>
          <w:p w:rsidR="00D77007" w:rsidRPr="004C230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C2306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44.3866</w:t>
            </w:r>
          </w:p>
          <w:p w:rsidR="00D77007" w:rsidRPr="004C2306" w:rsidRDefault="00D77007" w:rsidP="00E34B6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306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E34B6E" w:rsidRPr="005F61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 CYS51</w:t>
            </w:r>
            <w:r w:rsidR="00E34B6E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.5367</w:t>
            </w:r>
          </w:p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A61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ASP49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0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2.8116 </w:t>
            </w:r>
          </w:p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S51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C65"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5F61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6C65"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5.478 </w:t>
            </w:r>
          </w:p>
          <w:p w:rsidR="00D77007" w:rsidRPr="005F6133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5F6133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1.9558 </w:t>
            </w:r>
          </w:p>
          <w:p w:rsidR="00D77007" w:rsidRPr="005F6133" w:rsidRDefault="00206C65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D77007"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77007"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5F6133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3.8001 </w:t>
            </w:r>
          </w:p>
          <w:p w:rsidR="00D77007" w:rsidRPr="005F6133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F6133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.0702</w:t>
            </w:r>
          </w:p>
          <w:p w:rsidR="00D77007" w:rsidRPr="005F6133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</w:t>
            </w:r>
            <w:r w:rsidRPr="005F61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S5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CYS51</w:t>
            </w:r>
            <w:r w:rsidR="00E34B6E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62</w:t>
            </w:r>
            <w:r w:rsidR="00E34B6E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791 </w:t>
            </w:r>
          </w:p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SP49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02 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E41955" w:rsidRDefault="00206C65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43.0672</w:t>
            </w:r>
          </w:p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206C65"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10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E41955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753 </w:t>
            </w:r>
          </w:p>
          <w:p w:rsidR="00D77007" w:rsidRPr="00E41955" w:rsidRDefault="00206C65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  <w:r w:rsidR="00D77007"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7007"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E41955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2786 </w:t>
            </w:r>
          </w:p>
          <w:p w:rsidR="00D77007" w:rsidRPr="00E41955" w:rsidRDefault="00206C65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</w:t>
            </w:r>
            <w:r w:rsidR="00D77007"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34 </w:t>
            </w:r>
          </w:p>
          <w:p w:rsidR="00D77007" w:rsidRPr="00E41955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E41955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1119 </w:t>
            </w:r>
          </w:p>
          <w:p w:rsidR="00D77007" w:rsidRPr="00E41955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  <w:r w:rsidR="00206C65"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41955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VAL53 VAL62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6471 </w:t>
            </w:r>
          </w:p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5778D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44.7006</w:t>
            </w:r>
          </w:p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5778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5778D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44.8217</w:t>
            </w:r>
          </w:p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5778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5778D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43.6206</w:t>
            </w:r>
          </w:p>
          <w:p w:rsidR="00D77007" w:rsidRPr="005778DF" w:rsidRDefault="00206C65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VAL62 </w:t>
            </w:r>
            <w:r w:rsidR="00D77007"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5778D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43.2567</w:t>
            </w:r>
          </w:p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5778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TYR6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44.3877</w:t>
            </w:r>
          </w:p>
          <w:p w:rsidR="00D77007" w:rsidRPr="005778D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8DF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62</w:t>
            </w:r>
            <w:r w:rsidR="00E34B6E" w:rsidRPr="004B4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6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67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40.2836*</w:t>
            </w:r>
          </w:p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4B4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43.5947</w:t>
            </w:r>
          </w:p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4B46B0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44.3039</w:t>
            </w:r>
          </w:p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4B4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4B46B0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43.4967</w:t>
            </w:r>
          </w:p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4B4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  <w:r w:rsidR="00206C65" w:rsidRPr="004B4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PHE4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4B46B0" w:rsidRDefault="00D77007" w:rsidP="00206C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43.3456</w:t>
            </w:r>
          </w:p>
          <w:p w:rsidR="00D77007" w:rsidRPr="004B46B0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5853 </w:t>
            </w:r>
          </w:p>
          <w:p w:rsidR="00D77007" w:rsidRPr="004B46B0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6B0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53</w:t>
            </w:r>
            <w:r w:rsidR="00E34B6E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YS51 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3.401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GLN107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TYR3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3.0726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5.498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2.184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0.7904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4274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</w:tr>
      <w:tr w:rsidR="00D77007" w:rsidRPr="005A159C" w:rsidTr="00206C65">
        <w:trPr>
          <w:trHeight w:val="600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VAL53 CYS 51</w:t>
            </w:r>
            <w:r w:rsidR="00206C65"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4.855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2.9591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5.4454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52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4.03338</w:t>
            </w:r>
          </w:p>
          <w:p w:rsidR="00D77007" w:rsidRPr="003945EA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B6E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44.36128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 CYS51 LEU67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3385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827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5275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195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3945E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821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2621 </w:t>
            </w:r>
          </w:p>
          <w:p w:rsidR="00D77007" w:rsidRPr="003945E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3945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45EA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CYS51 SER7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1038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898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3811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43.2849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VAL53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453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4042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  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44 </w:t>
            </w:r>
          </w:p>
          <w:p w:rsidR="00D77007" w:rsidRPr="00B063AE" w:rsidRDefault="00D77007" w:rsidP="00206C6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A61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2904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2511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42.8101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717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B063AE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767 </w:t>
            </w:r>
          </w:p>
          <w:p w:rsidR="00D77007" w:rsidRPr="00B063AE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B063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3AE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</w:tr>
      <w:tr w:rsidR="00D77007" w:rsidRPr="005A159C" w:rsidTr="00002FEF">
        <w:trPr>
          <w:trHeight w:val="1365"/>
        </w:trPr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74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3271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3.5842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4.0873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TYR6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3.0479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2.862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3.2589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TYR60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206C65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CYS51 VAL62</w:t>
            </w: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8373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SP49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773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32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525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67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2961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347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VAL53 VAL62</w:t>
            </w:r>
            <w:r w:rsidR="00206C65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 </w:t>
            </w: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514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092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6C65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7811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206C6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44.841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 LEU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7065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38.8702*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206C65" w:rsidP="00206C65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53 CYS51 VAL62 LEU67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605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SP49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8232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17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165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 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503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47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53 CYS51 VAL62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1817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8856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679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1752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 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763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366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002FEF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VAL53 CYS51 VAL62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201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8014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964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3874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 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9851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7875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002FEF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VAL53</w:t>
            </w:r>
            <w:r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 ARG131</w:t>
            </w:r>
            <w:r w:rsidR="00D77007" w:rsidRPr="00CB10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7917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YS1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952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5.35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24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37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B1004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238 </w:t>
            </w:r>
          </w:p>
          <w:p w:rsidR="00D77007" w:rsidRPr="00CB1004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CB10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1004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002FEF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VAL53</w:t>
            </w: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</w:t>
            </w:r>
            <w:r w:rsidR="00D77007"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31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6154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808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6805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LA6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3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2384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4098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CYS5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843D27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848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41E5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CYS 51</w:t>
            </w:r>
            <w:r w:rsidR="00002FEF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2E6531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</w:t>
            </w:r>
            <w:r w:rsidR="00D77007"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 LEU67 ASP4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.9843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LEU67 ARG102 GLN107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1.5695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 ALA61 GLN107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0.2787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1.3446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1.7086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U50 CYS51 ARG102 GLN107 ARG13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8.3442 </w:t>
            </w:r>
          </w:p>
          <w:p w:rsidR="00D77007" w:rsidRPr="00843D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</w:t>
            </w:r>
            <w:r w:rsidR="00B441E5" w:rsidRPr="00843D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3D27">
              <w:rPr>
                <w:rFonts w:ascii="Times New Roman" w:eastAsia="Times New Roman" w:hAnsi="Times New Roman" w:cs="Times New Roman"/>
                <w:sz w:val="20"/>
                <w:szCs w:val="20"/>
              </w:rPr>
              <w:t>ARG102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CYS51</w:t>
            </w:r>
            <w:r w:rsidR="00D77007"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SP4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4749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CYS51 ALA61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40.0641</w:t>
            </w: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7066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 ASP49 ARG10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8128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62 LEU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1758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ARG102 GLN107 ARG13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1726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ASP49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131</w:t>
            </w:r>
            <w:r w:rsidR="00002FEF"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SER74</w:t>
            </w: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RG12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7426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HIS78 ARG129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252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HIS78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9974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HIS78 ARG129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3729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SER74 HIS78 ARG129 ARG1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7116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HIS78 ARG129 ARG131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3741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ILE104 ILE128 ARG129 ARG131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</w:t>
            </w:r>
            <w:r w:rsidR="00D77007"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</w:t>
            </w:r>
            <w:r w:rsidR="00D77007" w:rsidRPr="00FF77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3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9258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CYS51 VAL31 ALA61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4341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VAL53 VAL62 VAL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1224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VAL53 VAL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30.6833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VAL53 VAL62 VAL31 TYR3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31.5844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VAL53 VAL62 VAL31 TYR32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FF77CA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1258 </w:t>
            </w:r>
          </w:p>
          <w:p w:rsidR="00D77007" w:rsidRPr="00FF77CA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77CA">
              <w:rPr>
                <w:rFonts w:ascii="Times New Roman" w:eastAsia="Times New Roman" w:hAnsi="Times New Roman" w:cs="Times New Roman"/>
                <w:sz w:val="20"/>
                <w:szCs w:val="20"/>
              </w:rPr>
              <w:t>LEU50 CYS51 VAL53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4740F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74</w:t>
            </w:r>
            <w:r w:rsidR="00D77007" w:rsidRPr="00C474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ILE73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403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SER7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6152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70 SER74 ARG77 HIS7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5935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SER74 ARG7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4966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70 ILE7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8369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634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R70 </w:t>
            </w:r>
            <w:r w:rsidR="00B441E5"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E73 </w:t>
            </w:r>
            <w:r w:rsidR="00B441E5"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SER74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C4740F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  <w:r w:rsidR="00D77007" w:rsidRPr="00C4740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SER7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5181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32 TYR70 GLN10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3939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32 TYR70 SER7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9113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70 SER71 SER7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0623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LEU50 VAL62 LEU67 TYR32 TYR70 SER71 GLN10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554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70 SER71 GLN10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2FEF" w:rsidRPr="00C4740F" w:rsidRDefault="00D77007" w:rsidP="00D7700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1499 </w:t>
            </w:r>
          </w:p>
          <w:p w:rsidR="00D77007" w:rsidRPr="00C4740F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740F">
              <w:rPr>
                <w:rFonts w:ascii="Times New Roman" w:eastAsia="Times New Roman" w:hAnsi="Times New Roman" w:cs="Times New Roman"/>
                <w:sz w:val="20"/>
                <w:szCs w:val="20"/>
              </w:rPr>
              <w:t>TYR32 TYR70 SER71 SER74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62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466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128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244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542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1531 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6845 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 ASP49 ARG102 VAL62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17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765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621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667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403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44.1307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002FEF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VAL53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766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8.553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17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42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2332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43.0193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L53  </w:t>
            </w:r>
            <w:r w:rsidR="00002FEF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CYS51</w:t>
            </w: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6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951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128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288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2653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131</w:t>
            </w:r>
            <w:r w:rsidR="00002FEF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SER74</w:t>
            </w: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RG12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9.7426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8.25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1.7116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1.3729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2.9974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4.3741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CYS5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143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02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37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42.998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884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2394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002FEF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CYS51 ARG102</w:t>
            </w:r>
            <w:r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SP107</w:t>
            </w:r>
            <w:r w:rsidR="00D77007" w:rsidRPr="00B101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RG131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>38.511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906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945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569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1328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B1012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01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6893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  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716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635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96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205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5096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.761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     CYS51 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9371 </w:t>
            </w:r>
          </w:p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4714 </w:t>
            </w:r>
          </w:p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586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31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6668 </w:t>
            </w:r>
          </w:p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2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0339 </w:t>
            </w:r>
          </w:p>
          <w:p w:rsidR="00D77007" w:rsidRPr="00A72697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53 CYS51 VAL62 VAL3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677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53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225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814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7882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9373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 VAL53 VAL62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171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740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1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90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2489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5863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67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266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2216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387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9075*</w:t>
            </w:r>
          </w:p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8413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2036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7.432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826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593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2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7049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566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VAL31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53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62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645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675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510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22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457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5912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051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50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982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14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405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3076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32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SER74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LE73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449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534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.005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591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4.0555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1033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S51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3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.869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58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848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277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358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5109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ILE128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4.618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028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508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949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7105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747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62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415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838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178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002FEF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81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8682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1981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S5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636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67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926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.812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5338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385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YS51 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524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996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.475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01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0125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2476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 VAL62</w:t>
            </w:r>
            <w:r w:rsidR="00002FEF"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402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9223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8409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5505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3447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7017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R74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R70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711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637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515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6006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4266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0.2786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R32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E73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988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7658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578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1415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9146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0132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R70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E73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259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449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473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319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4512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7376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62 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364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85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90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-249.733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077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2998 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VAL62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28.8139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5.8689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22.5218*</w:t>
            </w:r>
          </w:p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0.7933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4.2924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5.0958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VAL53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850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207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0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55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5574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314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005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21.658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0699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97.393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05.098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 VAL53 VAL62 VAL3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742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151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.838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44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590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3404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CYS51 LEU67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742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151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.838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044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5907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3404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002FE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EU50  LEU67 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1721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720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2437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0.029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0641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3.277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  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853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2.542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2.83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0.543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1.1082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1.5477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131  SER71 ARG12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1884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5309*</w:t>
            </w:r>
          </w:p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.6122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523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4812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9095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131  SER71 ARG129</w:t>
            </w:r>
            <w:r w:rsidR="00002FEF" w:rsidRPr="0037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74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12.7285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346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4.171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035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3996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668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53  TYR3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1181*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329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9514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5964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4245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8866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VAL53 VAL62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12.394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2625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.870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421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7192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1194*</w:t>
            </w:r>
          </w:p>
        </w:tc>
      </w:tr>
      <w:tr w:rsidR="00D77007" w:rsidRPr="005A159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U50  VAL53 VAL62 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11.3613 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36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9.4196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7225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0839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0.5797*</w:t>
            </w:r>
          </w:p>
        </w:tc>
      </w:tr>
      <w:tr w:rsidR="00D77007" w:rsidRPr="00373CD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L53  </w:t>
            </w:r>
          </w:p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62</w:t>
            </w:r>
          </w:p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61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0682 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2.24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2.288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0.6564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1.6884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1.3674*</w:t>
            </w:r>
          </w:p>
        </w:tc>
      </w:tr>
      <w:tr w:rsidR="00D77007" w:rsidRPr="00373CDC" w:rsidTr="00D77007">
        <w:tc>
          <w:tcPr>
            <w:tcW w:w="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YR70 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36</w:t>
            </w:r>
            <w:r w:rsidRPr="00373C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RG131 SER71 ARG129</w:t>
            </w:r>
          </w:p>
        </w:tc>
        <w:tc>
          <w:tcPr>
            <w:tcW w:w="1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2.5577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1.447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3.8081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42.7369*</w:t>
            </w:r>
          </w:p>
        </w:tc>
        <w:tc>
          <w:tcPr>
            <w:tcW w:w="1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4415*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7007" w:rsidRPr="00373CDC" w:rsidRDefault="00D77007" w:rsidP="00D77007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3CDC">
              <w:rPr>
                <w:rFonts w:ascii="Times New Roman" w:eastAsia="Times New Roman" w:hAnsi="Times New Roman" w:cs="Times New Roman"/>
                <w:sz w:val="20"/>
                <w:szCs w:val="20"/>
              </w:rPr>
              <w:t>38.4415*</w:t>
            </w:r>
          </w:p>
        </w:tc>
      </w:tr>
    </w:tbl>
    <w:p w:rsidR="00D77007" w:rsidRPr="00373CDC" w:rsidRDefault="00D77007" w:rsidP="00D77007">
      <w:pPr>
        <w:rPr>
          <w:rFonts w:ascii="Times New Roman" w:hAnsi="Times New Roman" w:cs="Times New Roman"/>
        </w:rPr>
      </w:pPr>
    </w:p>
    <w:p w:rsidR="00D77007" w:rsidRPr="00B441E5" w:rsidRDefault="00D77007" w:rsidP="00D77007"/>
    <w:p w:rsidR="00D77007" w:rsidRPr="00B441E5" w:rsidRDefault="00D77007"/>
    <w:sectPr w:rsidR="00D77007" w:rsidRPr="00B441E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AAD" w:rsidRDefault="00A32AAD" w:rsidP="0022630C">
      <w:pPr>
        <w:spacing w:after="0" w:line="240" w:lineRule="auto"/>
      </w:pPr>
      <w:r>
        <w:separator/>
      </w:r>
    </w:p>
  </w:endnote>
  <w:endnote w:type="continuationSeparator" w:id="0">
    <w:p w:rsidR="00A32AAD" w:rsidRDefault="00A32AAD" w:rsidP="00226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955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630C" w:rsidRDefault="002263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EF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22630C" w:rsidRDefault="002263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AAD" w:rsidRDefault="00A32AAD" w:rsidP="0022630C">
      <w:pPr>
        <w:spacing w:after="0" w:line="240" w:lineRule="auto"/>
      </w:pPr>
      <w:r>
        <w:separator/>
      </w:r>
    </w:p>
  </w:footnote>
  <w:footnote w:type="continuationSeparator" w:id="0">
    <w:p w:rsidR="00A32AAD" w:rsidRDefault="00A32AAD" w:rsidP="002263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0F3244"/>
    <w:multiLevelType w:val="multilevel"/>
    <w:tmpl w:val="222A228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80"/>
    <w:rsid w:val="00002FEF"/>
    <w:rsid w:val="00124EBC"/>
    <w:rsid w:val="001D2318"/>
    <w:rsid w:val="001F2980"/>
    <w:rsid w:val="00206C65"/>
    <w:rsid w:val="0022630C"/>
    <w:rsid w:val="00263D8F"/>
    <w:rsid w:val="002E6531"/>
    <w:rsid w:val="00373CDC"/>
    <w:rsid w:val="003945EA"/>
    <w:rsid w:val="004B46B0"/>
    <w:rsid w:val="004C2306"/>
    <w:rsid w:val="004E4E98"/>
    <w:rsid w:val="005778DF"/>
    <w:rsid w:val="005A159C"/>
    <w:rsid w:val="005F6133"/>
    <w:rsid w:val="00600EFB"/>
    <w:rsid w:val="00650AF7"/>
    <w:rsid w:val="006F04F2"/>
    <w:rsid w:val="00712DA8"/>
    <w:rsid w:val="0072088D"/>
    <w:rsid w:val="00820AFD"/>
    <w:rsid w:val="00827ACC"/>
    <w:rsid w:val="00843D27"/>
    <w:rsid w:val="00846EED"/>
    <w:rsid w:val="00877894"/>
    <w:rsid w:val="00A32AAD"/>
    <w:rsid w:val="00A62568"/>
    <w:rsid w:val="00A72697"/>
    <w:rsid w:val="00AD22EB"/>
    <w:rsid w:val="00B063AE"/>
    <w:rsid w:val="00B10127"/>
    <w:rsid w:val="00B441E5"/>
    <w:rsid w:val="00B456D1"/>
    <w:rsid w:val="00C40573"/>
    <w:rsid w:val="00C4740F"/>
    <w:rsid w:val="00C967ED"/>
    <w:rsid w:val="00CB0A6C"/>
    <w:rsid w:val="00CB1004"/>
    <w:rsid w:val="00D14258"/>
    <w:rsid w:val="00D25F6C"/>
    <w:rsid w:val="00D77007"/>
    <w:rsid w:val="00DD1012"/>
    <w:rsid w:val="00E00258"/>
    <w:rsid w:val="00E34B6E"/>
    <w:rsid w:val="00E41955"/>
    <w:rsid w:val="00E57FFB"/>
    <w:rsid w:val="00F84309"/>
    <w:rsid w:val="00F919A6"/>
    <w:rsid w:val="00FA096F"/>
    <w:rsid w:val="00FB4515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8130E"/>
  <w15:chartTrackingRefBased/>
  <w15:docId w15:val="{E9EC1C9B-96AD-4A97-BF04-B77EB7030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D77007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D77007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D77007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b/>
      <w:color w:val="434343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D77007"/>
    <w:pPr>
      <w:keepNext/>
      <w:keepLines/>
      <w:spacing w:after="0" w:line="276" w:lineRule="auto"/>
      <w:contextualSpacing/>
      <w:outlineLvl w:val="3"/>
    </w:pPr>
    <w:rPr>
      <w:rFonts w:ascii="Arial" w:eastAsia="Arial" w:hAnsi="Arial" w:cs="Arial"/>
      <w:b/>
      <w:color w:val="000000"/>
      <w:u w:val="single"/>
    </w:rPr>
  </w:style>
  <w:style w:type="paragraph" w:styleId="Heading5">
    <w:name w:val="heading 5"/>
    <w:basedOn w:val="Normal"/>
    <w:next w:val="Normal"/>
    <w:link w:val="Heading5Char"/>
    <w:rsid w:val="00D77007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</w:rPr>
  </w:style>
  <w:style w:type="paragraph" w:styleId="Heading6">
    <w:name w:val="heading 6"/>
    <w:basedOn w:val="Normal"/>
    <w:next w:val="Normal"/>
    <w:link w:val="Heading6Char"/>
    <w:rsid w:val="00D77007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7007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77007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77007"/>
    <w:rPr>
      <w:rFonts w:ascii="Arial" w:eastAsia="Arial" w:hAnsi="Arial" w:cs="Arial"/>
      <w:b/>
      <w:color w:val="434343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77007"/>
    <w:rPr>
      <w:rFonts w:ascii="Arial" w:eastAsia="Arial" w:hAnsi="Arial" w:cs="Arial"/>
      <w:b/>
      <w:color w:val="000000"/>
      <w:u w:val="single"/>
    </w:rPr>
  </w:style>
  <w:style w:type="character" w:customStyle="1" w:styleId="Heading5Char">
    <w:name w:val="Heading 5 Char"/>
    <w:basedOn w:val="DefaultParagraphFont"/>
    <w:link w:val="Heading5"/>
    <w:rsid w:val="00D77007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D77007"/>
    <w:rPr>
      <w:rFonts w:ascii="Arial" w:eastAsia="Arial" w:hAnsi="Arial" w:cs="Arial"/>
      <w:i/>
      <w:color w:val="666666"/>
    </w:rPr>
  </w:style>
  <w:style w:type="character" w:styleId="Strong">
    <w:name w:val="Strong"/>
    <w:basedOn w:val="DefaultParagraphFont"/>
    <w:uiPriority w:val="22"/>
    <w:qFormat/>
    <w:rsid w:val="001F2980"/>
    <w:rPr>
      <w:b/>
      <w:bCs/>
    </w:rPr>
  </w:style>
  <w:style w:type="paragraph" w:styleId="Title">
    <w:name w:val="Title"/>
    <w:basedOn w:val="Normal"/>
    <w:next w:val="Normal"/>
    <w:link w:val="TitleChar"/>
    <w:rsid w:val="00D77007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77007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D77007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77007"/>
    <w:rPr>
      <w:rFonts w:ascii="Arial" w:eastAsia="Arial" w:hAnsi="Arial" w:cs="Arial"/>
      <w:color w:val="666666"/>
      <w:sz w:val="30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007"/>
    <w:rPr>
      <w:rFonts w:ascii="Arial" w:eastAsia="Arial" w:hAnsi="Arial" w:cs="Arial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007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07"/>
    <w:rPr>
      <w:rFonts w:ascii="Segoe UI" w:eastAsia="Arial" w:hAnsi="Segoe UI" w:cs="Segoe UI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007"/>
    <w:pPr>
      <w:spacing w:after="0" w:line="240" w:lineRule="auto"/>
    </w:pPr>
    <w:rPr>
      <w:rFonts w:ascii="Segoe UI" w:eastAsia="Arial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30C"/>
  </w:style>
  <w:style w:type="paragraph" w:styleId="Footer">
    <w:name w:val="footer"/>
    <w:basedOn w:val="Normal"/>
    <w:link w:val="FooterChar"/>
    <w:uiPriority w:val="99"/>
    <w:unhideWhenUsed/>
    <w:rsid w:val="00226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30C"/>
  </w:style>
  <w:style w:type="paragraph" w:customStyle="1" w:styleId="ElsAuthor">
    <w:name w:val="Els_Author"/>
    <w:next w:val="Normal"/>
    <w:rsid w:val="00CB0A6C"/>
    <w:pPr>
      <w:spacing w:line="29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lsArticleTitle">
    <w:name w:val="Els_ArticleTitle"/>
    <w:next w:val="ElsAuthor"/>
    <w:rsid w:val="00E57FFB"/>
    <w:pPr>
      <w:spacing w:before="360" w:after="240" w:line="350" w:lineRule="exact"/>
    </w:pPr>
    <w:rPr>
      <w:rFonts w:ascii="Times New Roman" w:eastAsia="Times New Roman" w:hAnsi="Times New Roman" w:cs="Times New Roman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479</Words>
  <Characters>843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Srikanth Kolluru</cp:lastModifiedBy>
  <cp:revision>5</cp:revision>
  <dcterms:created xsi:type="dcterms:W3CDTF">2018-06-11T22:20:00Z</dcterms:created>
  <dcterms:modified xsi:type="dcterms:W3CDTF">2019-02-06T00:32:00Z</dcterms:modified>
</cp:coreProperties>
</file>